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5259B" w14:textId="475F0D17" w:rsidR="00BA0E92" w:rsidRPr="0030547D" w:rsidRDefault="00BA0E92" w:rsidP="00BA0E92">
      <w:pPr>
        <w:spacing w:line="360" w:lineRule="auto"/>
        <w:ind w:firstLine="0"/>
        <w:jc w:val="center"/>
        <w:rPr>
          <w:rFonts w:cs="Times New Roman"/>
          <w:b/>
          <w:sz w:val="20"/>
          <w:szCs w:val="20"/>
          <w:lang w:val="de-DE"/>
        </w:rPr>
      </w:pPr>
      <w:r w:rsidRPr="0030547D">
        <w:rPr>
          <w:rFonts w:cs="Times New Roman"/>
          <w:b/>
          <w:noProof/>
          <w:sz w:val="20"/>
          <w:szCs w:val="20"/>
          <w:lang w:val="en-US"/>
        </w:rPr>
        <w:drawing>
          <wp:inline distT="0" distB="0" distL="0" distR="0" wp14:anchorId="38DA36EF" wp14:editId="267A49DD">
            <wp:extent cx="5943600" cy="322643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orrelations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5083B9" w14:textId="6ABDFF03" w:rsidR="00BA0E92" w:rsidRPr="00773810" w:rsidRDefault="00BC79D7" w:rsidP="00BA0E92">
      <w:pPr>
        <w:spacing w:line="240" w:lineRule="auto"/>
        <w:ind w:firstLine="0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7 </w:t>
      </w:r>
      <w:r w:rsidR="00BA0E92" w:rsidRPr="00773810">
        <w:rPr>
          <w:rFonts w:ascii="Times New Roman" w:hAnsi="Times New Roman" w:cs="Times New Roman"/>
          <w:b/>
          <w:sz w:val="20"/>
          <w:szCs w:val="20"/>
          <w:lang w:val="en-US"/>
        </w:rPr>
        <w:t>Figure. Correlation between electrophysiological and behavioral effects of reward value. a)</w:t>
      </w:r>
      <w:r w:rsidR="00BA0E92" w:rsidRPr="007738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orrelation between reward modulation of contralateral N1 amplitude and d’ in cross-modal condition. Effect size corresponds to the difference of high- and low-value conditions corrected for their difference during pre-conditioning. </w:t>
      </w:r>
      <w:r w:rsidR="00BA0E92" w:rsidRPr="00773810">
        <w:rPr>
          <w:rFonts w:ascii="Times New Roman" w:hAnsi="Times New Roman" w:cs="Times New Roman"/>
          <w:b/>
          <w:sz w:val="20"/>
          <w:szCs w:val="20"/>
          <w:lang w:val="en-US"/>
        </w:rPr>
        <w:t>b)</w:t>
      </w:r>
      <w:r w:rsidR="00BA0E92" w:rsidRPr="007738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Same as </w:t>
      </w:r>
      <w:r w:rsidR="00BA0E92" w:rsidRPr="00773810">
        <w:rPr>
          <w:rFonts w:ascii="Times New Roman" w:hAnsi="Times New Roman" w:cs="Times New Roman"/>
          <w:b/>
          <w:iCs/>
          <w:sz w:val="20"/>
          <w:szCs w:val="20"/>
          <w:lang w:val="en-US"/>
        </w:rPr>
        <w:t>a</w:t>
      </w:r>
      <w:r w:rsidR="00BA0E92" w:rsidRPr="007738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for the contralateral P3 amplitude.</w:t>
      </w:r>
    </w:p>
    <w:p w14:paraId="2904CED1" w14:textId="147BF566" w:rsidR="00BA0E92" w:rsidRDefault="00BA0E92" w:rsidP="004E5677">
      <w:pPr>
        <w:ind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2820B9D" w14:textId="438A238A" w:rsidR="00354DB5" w:rsidRDefault="00354DB5" w:rsidP="004E5677">
      <w:pPr>
        <w:ind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B8280B9" w14:textId="40806F52" w:rsidR="00354DB5" w:rsidRPr="00AE6C6E" w:rsidRDefault="00354DB5" w:rsidP="00BC79D7">
      <w:pPr>
        <w:keepNext/>
        <w:keepLines/>
        <w:spacing w:before="360" w:after="120"/>
        <w:ind w:firstLine="0"/>
        <w:outlineLvl w:val="1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354DB5" w:rsidRPr="00AE6C6E" w:rsidSect="00236BFC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9E3D9" w14:textId="77777777" w:rsidR="00494441" w:rsidRDefault="00494441" w:rsidP="00C929A9">
      <w:r>
        <w:separator/>
      </w:r>
    </w:p>
    <w:p w14:paraId="1C86C065" w14:textId="77777777" w:rsidR="00494441" w:rsidRDefault="00494441"/>
  </w:endnote>
  <w:endnote w:type="continuationSeparator" w:id="0">
    <w:p w14:paraId="38A8D3F9" w14:textId="77777777" w:rsidR="00494441" w:rsidRDefault="00494441" w:rsidP="00C929A9">
      <w:r>
        <w:continuationSeparator/>
      </w:r>
    </w:p>
    <w:p w14:paraId="3FD8CE73" w14:textId="77777777" w:rsidR="00494441" w:rsidRDefault="0049444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D42371" w14:textId="590CDF97" w:rsidR="0012235D" w:rsidRDefault="0012235D" w:rsidP="00C929A9">
    <w:pPr>
      <w:pStyle w:val="Footer"/>
    </w:pPr>
    <w:r>
      <w:fldChar w:fldCharType="begin"/>
    </w:r>
    <w:r>
      <w:instrText xml:space="preserve"> PAGE  \* Arabic </w:instrText>
    </w:r>
    <w:r>
      <w:fldChar w:fldCharType="separate"/>
    </w:r>
    <w:r w:rsidR="00875EC5">
      <w:rPr>
        <w:noProof/>
      </w:rPr>
      <w:t>10</w:t>
    </w:r>
    <w:r>
      <w:fldChar w:fldCharType="end"/>
    </w:r>
  </w:p>
  <w:p w14:paraId="566059C0" w14:textId="77777777" w:rsidR="0012235D" w:rsidRDefault="0012235D">
    <w:pPr>
      <w:pStyle w:val="Footer"/>
    </w:pPr>
  </w:p>
  <w:p w14:paraId="6CFD4F3B" w14:textId="77777777" w:rsidR="0012235D" w:rsidRDefault="0012235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60814" w14:textId="77777777" w:rsidR="00494441" w:rsidRDefault="00494441" w:rsidP="00C929A9">
      <w:r>
        <w:separator/>
      </w:r>
    </w:p>
    <w:p w14:paraId="3E50B7BD" w14:textId="77777777" w:rsidR="00494441" w:rsidRDefault="00494441"/>
  </w:footnote>
  <w:footnote w:type="continuationSeparator" w:id="0">
    <w:p w14:paraId="239065BE" w14:textId="77777777" w:rsidR="00494441" w:rsidRDefault="00494441" w:rsidP="00C929A9">
      <w:r>
        <w:continuationSeparator/>
      </w:r>
    </w:p>
    <w:p w14:paraId="759BEFC7" w14:textId="77777777" w:rsidR="00494441" w:rsidRDefault="0049444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B8FC4FBE"/>
    <w:name w:val="WWNum1"/>
    <w:lvl w:ilvl="0">
      <w:start w:val="1"/>
      <w:numFmt w:val="decimal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2A3578E9"/>
    <w:multiLevelType w:val="hybridMultilevel"/>
    <w:tmpl w:val="D040BE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AC0D22"/>
    <w:multiLevelType w:val="hybridMultilevel"/>
    <w:tmpl w:val="DEFA9C8A"/>
    <w:lvl w:ilvl="0" w:tplc="5E80E4E6">
      <w:numFmt w:val="bullet"/>
      <w:lvlText w:val="-"/>
      <w:lvlJc w:val="left"/>
      <w:pPr>
        <w:ind w:left="720" w:hanging="360"/>
      </w:pPr>
      <w:rPr>
        <w:rFonts w:ascii="Georgia" w:eastAsia="Georgia" w:hAnsi="Georgia" w:cs="Georg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255BA8"/>
    <w:multiLevelType w:val="multilevel"/>
    <w:tmpl w:val="21B8D9FC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4" w15:restartNumberingAfterBreak="0">
    <w:nsid w:val="58BD1626"/>
    <w:multiLevelType w:val="hybridMultilevel"/>
    <w:tmpl w:val="C2887872"/>
    <w:lvl w:ilvl="0" w:tplc="6BAC415C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5" w15:restartNumberingAfterBreak="0">
    <w:nsid w:val="6DAD67ED"/>
    <w:multiLevelType w:val="hybridMultilevel"/>
    <w:tmpl w:val="635C3E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0236687">
    <w:abstractNumId w:val="2"/>
  </w:num>
  <w:num w:numId="2" w16cid:durableId="2094935583">
    <w:abstractNumId w:val="1"/>
  </w:num>
  <w:num w:numId="3" w16cid:durableId="1008484004">
    <w:abstractNumId w:val="0"/>
  </w:num>
  <w:num w:numId="4" w16cid:durableId="433550668">
    <w:abstractNumId w:val="3"/>
  </w:num>
  <w:num w:numId="5" w16cid:durableId="1082221397">
    <w:abstractNumId w:val="5"/>
  </w:num>
  <w:num w:numId="6" w16cid:durableId="4673567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0" w:nlCheck="1" w:checkStyle="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3NTYxsTQyNjc3MLZU0lEKTi0uzszPAykwNaoFAO+QB4EtAAAA"/>
  </w:docVars>
  <w:rsids>
    <w:rsidRoot w:val="00BD0B99"/>
    <w:rsid w:val="000075CE"/>
    <w:rsid w:val="00012F4B"/>
    <w:rsid w:val="000131A1"/>
    <w:rsid w:val="00022F22"/>
    <w:rsid w:val="00023FF5"/>
    <w:rsid w:val="00031B06"/>
    <w:rsid w:val="000330EA"/>
    <w:rsid w:val="00036F25"/>
    <w:rsid w:val="000377A5"/>
    <w:rsid w:val="00045AAE"/>
    <w:rsid w:val="00046BB8"/>
    <w:rsid w:val="00047910"/>
    <w:rsid w:val="0005159C"/>
    <w:rsid w:val="000537AD"/>
    <w:rsid w:val="00055BDC"/>
    <w:rsid w:val="00056FFE"/>
    <w:rsid w:val="00057286"/>
    <w:rsid w:val="00057D34"/>
    <w:rsid w:val="000619CC"/>
    <w:rsid w:val="00063149"/>
    <w:rsid w:val="0006592A"/>
    <w:rsid w:val="000668D6"/>
    <w:rsid w:val="000674F6"/>
    <w:rsid w:val="00070086"/>
    <w:rsid w:val="000732EC"/>
    <w:rsid w:val="000743E0"/>
    <w:rsid w:val="00075E83"/>
    <w:rsid w:val="00077C29"/>
    <w:rsid w:val="000815CE"/>
    <w:rsid w:val="00081E70"/>
    <w:rsid w:val="00085BA0"/>
    <w:rsid w:val="00087F57"/>
    <w:rsid w:val="00090B32"/>
    <w:rsid w:val="00092837"/>
    <w:rsid w:val="00093178"/>
    <w:rsid w:val="00093EAA"/>
    <w:rsid w:val="0009591C"/>
    <w:rsid w:val="000979EE"/>
    <w:rsid w:val="000A1616"/>
    <w:rsid w:val="000A1E05"/>
    <w:rsid w:val="000A6203"/>
    <w:rsid w:val="000B19A3"/>
    <w:rsid w:val="000B3DC3"/>
    <w:rsid w:val="000B48E7"/>
    <w:rsid w:val="000B54D6"/>
    <w:rsid w:val="000B775A"/>
    <w:rsid w:val="000C4C3B"/>
    <w:rsid w:val="000C4CC3"/>
    <w:rsid w:val="000C6903"/>
    <w:rsid w:val="000D06A5"/>
    <w:rsid w:val="000D2533"/>
    <w:rsid w:val="000D5132"/>
    <w:rsid w:val="000E091F"/>
    <w:rsid w:val="000E2803"/>
    <w:rsid w:val="000E48EE"/>
    <w:rsid w:val="000E5963"/>
    <w:rsid w:val="000E6B00"/>
    <w:rsid w:val="000F00FE"/>
    <w:rsid w:val="000F0860"/>
    <w:rsid w:val="000F0F56"/>
    <w:rsid w:val="000F2C98"/>
    <w:rsid w:val="000F4853"/>
    <w:rsid w:val="000F54DA"/>
    <w:rsid w:val="000F6577"/>
    <w:rsid w:val="000F6F04"/>
    <w:rsid w:val="000F74DE"/>
    <w:rsid w:val="00100D5C"/>
    <w:rsid w:val="00101A8B"/>
    <w:rsid w:val="00101B5E"/>
    <w:rsid w:val="00102CD2"/>
    <w:rsid w:val="001077F2"/>
    <w:rsid w:val="0011303E"/>
    <w:rsid w:val="00113235"/>
    <w:rsid w:val="0011365A"/>
    <w:rsid w:val="00114B56"/>
    <w:rsid w:val="0011764C"/>
    <w:rsid w:val="00121E3E"/>
    <w:rsid w:val="0012235D"/>
    <w:rsid w:val="00122B98"/>
    <w:rsid w:val="00123A4C"/>
    <w:rsid w:val="00125B06"/>
    <w:rsid w:val="00134C87"/>
    <w:rsid w:val="001357B1"/>
    <w:rsid w:val="00135A33"/>
    <w:rsid w:val="0013793F"/>
    <w:rsid w:val="00140561"/>
    <w:rsid w:val="0014076E"/>
    <w:rsid w:val="001408A5"/>
    <w:rsid w:val="00141EC0"/>
    <w:rsid w:val="001420A4"/>
    <w:rsid w:val="00143370"/>
    <w:rsid w:val="001444EE"/>
    <w:rsid w:val="00147580"/>
    <w:rsid w:val="00147F6C"/>
    <w:rsid w:val="00152F0B"/>
    <w:rsid w:val="00154158"/>
    <w:rsid w:val="00154921"/>
    <w:rsid w:val="00156AE2"/>
    <w:rsid w:val="00157341"/>
    <w:rsid w:val="00161434"/>
    <w:rsid w:val="00163B58"/>
    <w:rsid w:val="00163C91"/>
    <w:rsid w:val="001675D5"/>
    <w:rsid w:val="00173678"/>
    <w:rsid w:val="001737D9"/>
    <w:rsid w:val="0017567C"/>
    <w:rsid w:val="00175D9B"/>
    <w:rsid w:val="001816C7"/>
    <w:rsid w:val="0018420E"/>
    <w:rsid w:val="001843FE"/>
    <w:rsid w:val="00184B9B"/>
    <w:rsid w:val="00186E9A"/>
    <w:rsid w:val="001900F5"/>
    <w:rsid w:val="00191ABD"/>
    <w:rsid w:val="00194142"/>
    <w:rsid w:val="001962EF"/>
    <w:rsid w:val="0019737F"/>
    <w:rsid w:val="001973B4"/>
    <w:rsid w:val="001A1162"/>
    <w:rsid w:val="001A143C"/>
    <w:rsid w:val="001A4100"/>
    <w:rsid w:val="001A453B"/>
    <w:rsid w:val="001A6050"/>
    <w:rsid w:val="001A635C"/>
    <w:rsid w:val="001A6FF4"/>
    <w:rsid w:val="001A7207"/>
    <w:rsid w:val="001A7774"/>
    <w:rsid w:val="001B1301"/>
    <w:rsid w:val="001B1DFE"/>
    <w:rsid w:val="001B6E63"/>
    <w:rsid w:val="001B707C"/>
    <w:rsid w:val="001B7A9E"/>
    <w:rsid w:val="001C3C78"/>
    <w:rsid w:val="001C57E7"/>
    <w:rsid w:val="001C5CAD"/>
    <w:rsid w:val="001C7E50"/>
    <w:rsid w:val="001D328B"/>
    <w:rsid w:val="001D3F52"/>
    <w:rsid w:val="001D4D48"/>
    <w:rsid w:val="001D4ECC"/>
    <w:rsid w:val="001D5328"/>
    <w:rsid w:val="001D568A"/>
    <w:rsid w:val="001D7A31"/>
    <w:rsid w:val="001E014A"/>
    <w:rsid w:val="001E0B92"/>
    <w:rsid w:val="001E1549"/>
    <w:rsid w:val="001E458C"/>
    <w:rsid w:val="001E5347"/>
    <w:rsid w:val="001E793D"/>
    <w:rsid w:val="001F0FC6"/>
    <w:rsid w:val="001F1158"/>
    <w:rsid w:val="001F193C"/>
    <w:rsid w:val="001F4870"/>
    <w:rsid w:val="001F4B43"/>
    <w:rsid w:val="001F5B6E"/>
    <w:rsid w:val="001F6BAF"/>
    <w:rsid w:val="0020140A"/>
    <w:rsid w:val="00206ABB"/>
    <w:rsid w:val="00206BCC"/>
    <w:rsid w:val="00207EFB"/>
    <w:rsid w:val="002136B6"/>
    <w:rsid w:val="00214A61"/>
    <w:rsid w:val="0021567A"/>
    <w:rsid w:val="00216C6E"/>
    <w:rsid w:val="0022074C"/>
    <w:rsid w:val="00222773"/>
    <w:rsid w:val="002263A2"/>
    <w:rsid w:val="00227A36"/>
    <w:rsid w:val="00231831"/>
    <w:rsid w:val="00232F5D"/>
    <w:rsid w:val="0023511F"/>
    <w:rsid w:val="0023621A"/>
    <w:rsid w:val="00236BFC"/>
    <w:rsid w:val="00240086"/>
    <w:rsid w:val="002407EF"/>
    <w:rsid w:val="00240F74"/>
    <w:rsid w:val="002423BE"/>
    <w:rsid w:val="0025025C"/>
    <w:rsid w:val="0025068C"/>
    <w:rsid w:val="00250E30"/>
    <w:rsid w:val="00253282"/>
    <w:rsid w:val="002542C2"/>
    <w:rsid w:val="00255BEA"/>
    <w:rsid w:val="00256DF7"/>
    <w:rsid w:val="00257F33"/>
    <w:rsid w:val="00261E32"/>
    <w:rsid w:val="00262216"/>
    <w:rsid w:val="0026246E"/>
    <w:rsid w:val="0026337F"/>
    <w:rsid w:val="002701C7"/>
    <w:rsid w:val="002702E7"/>
    <w:rsid w:val="002712F5"/>
    <w:rsid w:val="00271E6C"/>
    <w:rsid w:val="002724B6"/>
    <w:rsid w:val="0027483F"/>
    <w:rsid w:val="0027649D"/>
    <w:rsid w:val="002807CD"/>
    <w:rsid w:val="00280EA1"/>
    <w:rsid w:val="00280FFA"/>
    <w:rsid w:val="00281203"/>
    <w:rsid w:val="002822BB"/>
    <w:rsid w:val="002828BE"/>
    <w:rsid w:val="0028304D"/>
    <w:rsid w:val="00291E6C"/>
    <w:rsid w:val="00292804"/>
    <w:rsid w:val="002B094E"/>
    <w:rsid w:val="002B5B9C"/>
    <w:rsid w:val="002B6C5E"/>
    <w:rsid w:val="002C2DB3"/>
    <w:rsid w:val="002C51A2"/>
    <w:rsid w:val="002C7BB9"/>
    <w:rsid w:val="002D385F"/>
    <w:rsid w:val="002D728E"/>
    <w:rsid w:val="002D72E9"/>
    <w:rsid w:val="002D75D3"/>
    <w:rsid w:val="002E418F"/>
    <w:rsid w:val="002E4AC7"/>
    <w:rsid w:val="002E618E"/>
    <w:rsid w:val="002F3A0A"/>
    <w:rsid w:val="002F57FD"/>
    <w:rsid w:val="002F6D2B"/>
    <w:rsid w:val="003025FA"/>
    <w:rsid w:val="00303A6C"/>
    <w:rsid w:val="00303C36"/>
    <w:rsid w:val="00313ED8"/>
    <w:rsid w:val="00314D01"/>
    <w:rsid w:val="003205F7"/>
    <w:rsid w:val="00323670"/>
    <w:rsid w:val="00323C5C"/>
    <w:rsid w:val="003262DC"/>
    <w:rsid w:val="0033176A"/>
    <w:rsid w:val="00334DBE"/>
    <w:rsid w:val="00337425"/>
    <w:rsid w:val="00342202"/>
    <w:rsid w:val="0034439A"/>
    <w:rsid w:val="00345D82"/>
    <w:rsid w:val="0035114F"/>
    <w:rsid w:val="00354DB5"/>
    <w:rsid w:val="003575DC"/>
    <w:rsid w:val="00357D8E"/>
    <w:rsid w:val="003619AD"/>
    <w:rsid w:val="0036490B"/>
    <w:rsid w:val="00365214"/>
    <w:rsid w:val="003674B7"/>
    <w:rsid w:val="00371DAA"/>
    <w:rsid w:val="0037267A"/>
    <w:rsid w:val="00373241"/>
    <w:rsid w:val="00373799"/>
    <w:rsid w:val="00376D8F"/>
    <w:rsid w:val="00377B15"/>
    <w:rsid w:val="00377C46"/>
    <w:rsid w:val="00377D2E"/>
    <w:rsid w:val="0038226D"/>
    <w:rsid w:val="0038252A"/>
    <w:rsid w:val="00383BE5"/>
    <w:rsid w:val="00384B12"/>
    <w:rsid w:val="00384EC8"/>
    <w:rsid w:val="003870EB"/>
    <w:rsid w:val="00390265"/>
    <w:rsid w:val="00390CA0"/>
    <w:rsid w:val="00391EAF"/>
    <w:rsid w:val="003A0AD8"/>
    <w:rsid w:val="003A322F"/>
    <w:rsid w:val="003A3905"/>
    <w:rsid w:val="003A3F7C"/>
    <w:rsid w:val="003A4901"/>
    <w:rsid w:val="003A4989"/>
    <w:rsid w:val="003B086E"/>
    <w:rsid w:val="003B150C"/>
    <w:rsid w:val="003B2ACB"/>
    <w:rsid w:val="003B3BAE"/>
    <w:rsid w:val="003B5A42"/>
    <w:rsid w:val="003B5FEC"/>
    <w:rsid w:val="003B71B5"/>
    <w:rsid w:val="003C063F"/>
    <w:rsid w:val="003C07B8"/>
    <w:rsid w:val="003C10B7"/>
    <w:rsid w:val="003C2B1A"/>
    <w:rsid w:val="003D0A2D"/>
    <w:rsid w:val="003D0CC3"/>
    <w:rsid w:val="003D6250"/>
    <w:rsid w:val="003E4F14"/>
    <w:rsid w:val="003E5AF9"/>
    <w:rsid w:val="003F01D6"/>
    <w:rsid w:val="003F0714"/>
    <w:rsid w:val="003F0BC8"/>
    <w:rsid w:val="003F1268"/>
    <w:rsid w:val="003F1B3B"/>
    <w:rsid w:val="003F26B8"/>
    <w:rsid w:val="003F32F1"/>
    <w:rsid w:val="003F50C5"/>
    <w:rsid w:val="003F51D9"/>
    <w:rsid w:val="003F6751"/>
    <w:rsid w:val="00401092"/>
    <w:rsid w:val="0041283C"/>
    <w:rsid w:val="004138C9"/>
    <w:rsid w:val="00415060"/>
    <w:rsid w:val="0041636D"/>
    <w:rsid w:val="004169C8"/>
    <w:rsid w:val="00420D28"/>
    <w:rsid w:val="004221CF"/>
    <w:rsid w:val="00422D50"/>
    <w:rsid w:val="0042490A"/>
    <w:rsid w:val="0042594E"/>
    <w:rsid w:val="00426EAA"/>
    <w:rsid w:val="0042793E"/>
    <w:rsid w:val="0043096D"/>
    <w:rsid w:val="00432555"/>
    <w:rsid w:val="00433A41"/>
    <w:rsid w:val="00436F8E"/>
    <w:rsid w:val="00436FED"/>
    <w:rsid w:val="004376C2"/>
    <w:rsid w:val="004379F9"/>
    <w:rsid w:val="0044058A"/>
    <w:rsid w:val="004442DA"/>
    <w:rsid w:val="00450C88"/>
    <w:rsid w:val="00452149"/>
    <w:rsid w:val="00452D30"/>
    <w:rsid w:val="00454483"/>
    <w:rsid w:val="00455127"/>
    <w:rsid w:val="00457751"/>
    <w:rsid w:val="00465202"/>
    <w:rsid w:val="004675A3"/>
    <w:rsid w:val="004726E8"/>
    <w:rsid w:val="00472EDD"/>
    <w:rsid w:val="00475635"/>
    <w:rsid w:val="00477ED0"/>
    <w:rsid w:val="00482889"/>
    <w:rsid w:val="00482EB8"/>
    <w:rsid w:val="0048412C"/>
    <w:rsid w:val="00487C55"/>
    <w:rsid w:val="00492591"/>
    <w:rsid w:val="00493FED"/>
    <w:rsid w:val="00494441"/>
    <w:rsid w:val="00495416"/>
    <w:rsid w:val="00495EAA"/>
    <w:rsid w:val="004A0CD3"/>
    <w:rsid w:val="004A1D97"/>
    <w:rsid w:val="004A6890"/>
    <w:rsid w:val="004A779C"/>
    <w:rsid w:val="004B371C"/>
    <w:rsid w:val="004B5383"/>
    <w:rsid w:val="004B53F9"/>
    <w:rsid w:val="004B6145"/>
    <w:rsid w:val="004B66B5"/>
    <w:rsid w:val="004C1ADE"/>
    <w:rsid w:val="004C38D2"/>
    <w:rsid w:val="004C7658"/>
    <w:rsid w:val="004C7AB0"/>
    <w:rsid w:val="004D0272"/>
    <w:rsid w:val="004D083C"/>
    <w:rsid w:val="004D2809"/>
    <w:rsid w:val="004D2A00"/>
    <w:rsid w:val="004D3536"/>
    <w:rsid w:val="004D533E"/>
    <w:rsid w:val="004E04B5"/>
    <w:rsid w:val="004E20E7"/>
    <w:rsid w:val="004E2BEA"/>
    <w:rsid w:val="004E4AB4"/>
    <w:rsid w:val="004E5677"/>
    <w:rsid w:val="004E6C2E"/>
    <w:rsid w:val="004E7D2B"/>
    <w:rsid w:val="004F01C7"/>
    <w:rsid w:val="004F04B9"/>
    <w:rsid w:val="004F1CEC"/>
    <w:rsid w:val="004F2A40"/>
    <w:rsid w:val="004F4E90"/>
    <w:rsid w:val="004F5043"/>
    <w:rsid w:val="004F64E4"/>
    <w:rsid w:val="004F7313"/>
    <w:rsid w:val="005009EB"/>
    <w:rsid w:val="0050146A"/>
    <w:rsid w:val="00501CA6"/>
    <w:rsid w:val="00502CC6"/>
    <w:rsid w:val="005030A5"/>
    <w:rsid w:val="00503181"/>
    <w:rsid w:val="00506A07"/>
    <w:rsid w:val="0050740A"/>
    <w:rsid w:val="00507DA8"/>
    <w:rsid w:val="00507FC9"/>
    <w:rsid w:val="0051146C"/>
    <w:rsid w:val="005212B9"/>
    <w:rsid w:val="00521EA9"/>
    <w:rsid w:val="0052319B"/>
    <w:rsid w:val="005271FB"/>
    <w:rsid w:val="005279BA"/>
    <w:rsid w:val="00534D56"/>
    <w:rsid w:val="0053511C"/>
    <w:rsid w:val="0053749C"/>
    <w:rsid w:val="00537ADE"/>
    <w:rsid w:val="0054010F"/>
    <w:rsid w:val="00540178"/>
    <w:rsid w:val="00541715"/>
    <w:rsid w:val="00542958"/>
    <w:rsid w:val="005434A2"/>
    <w:rsid w:val="005435A1"/>
    <w:rsid w:val="00546274"/>
    <w:rsid w:val="00555C18"/>
    <w:rsid w:val="00561669"/>
    <w:rsid w:val="00562B27"/>
    <w:rsid w:val="00565257"/>
    <w:rsid w:val="005678AF"/>
    <w:rsid w:val="00567F91"/>
    <w:rsid w:val="005704DB"/>
    <w:rsid w:val="00577045"/>
    <w:rsid w:val="00581B57"/>
    <w:rsid w:val="00584D94"/>
    <w:rsid w:val="00587B6D"/>
    <w:rsid w:val="00591241"/>
    <w:rsid w:val="0059135E"/>
    <w:rsid w:val="00591C3A"/>
    <w:rsid w:val="00592DB7"/>
    <w:rsid w:val="005A1615"/>
    <w:rsid w:val="005A1AB0"/>
    <w:rsid w:val="005A4EDE"/>
    <w:rsid w:val="005A656F"/>
    <w:rsid w:val="005A74EC"/>
    <w:rsid w:val="005B0C24"/>
    <w:rsid w:val="005B0D28"/>
    <w:rsid w:val="005B63B4"/>
    <w:rsid w:val="005B6870"/>
    <w:rsid w:val="005C09C9"/>
    <w:rsid w:val="005C3F9A"/>
    <w:rsid w:val="005C5961"/>
    <w:rsid w:val="005C6014"/>
    <w:rsid w:val="005C6337"/>
    <w:rsid w:val="005D40F6"/>
    <w:rsid w:val="005D46C2"/>
    <w:rsid w:val="005D5CD1"/>
    <w:rsid w:val="005D6951"/>
    <w:rsid w:val="005D7C6F"/>
    <w:rsid w:val="005D7D73"/>
    <w:rsid w:val="005E075B"/>
    <w:rsid w:val="005E1E31"/>
    <w:rsid w:val="005E40DF"/>
    <w:rsid w:val="005E6477"/>
    <w:rsid w:val="005E78BA"/>
    <w:rsid w:val="005F2838"/>
    <w:rsid w:val="005F4FF3"/>
    <w:rsid w:val="005F6FDE"/>
    <w:rsid w:val="005F77F1"/>
    <w:rsid w:val="005F7DE6"/>
    <w:rsid w:val="00601E0A"/>
    <w:rsid w:val="00604B72"/>
    <w:rsid w:val="00604C84"/>
    <w:rsid w:val="00604EF8"/>
    <w:rsid w:val="00606666"/>
    <w:rsid w:val="006116B4"/>
    <w:rsid w:val="006125BA"/>
    <w:rsid w:val="00612A24"/>
    <w:rsid w:val="006152F4"/>
    <w:rsid w:val="0061763E"/>
    <w:rsid w:val="00624DEA"/>
    <w:rsid w:val="00626385"/>
    <w:rsid w:val="00627648"/>
    <w:rsid w:val="00631F36"/>
    <w:rsid w:val="00633033"/>
    <w:rsid w:val="0063447E"/>
    <w:rsid w:val="00640D3D"/>
    <w:rsid w:val="00640FA2"/>
    <w:rsid w:val="00644381"/>
    <w:rsid w:val="0064535C"/>
    <w:rsid w:val="00645A49"/>
    <w:rsid w:val="00653811"/>
    <w:rsid w:val="006548E9"/>
    <w:rsid w:val="00654F28"/>
    <w:rsid w:val="00664B04"/>
    <w:rsid w:val="00665139"/>
    <w:rsid w:val="00665C7F"/>
    <w:rsid w:val="00674E51"/>
    <w:rsid w:val="00677BF9"/>
    <w:rsid w:val="00680835"/>
    <w:rsid w:val="00681236"/>
    <w:rsid w:val="0068182B"/>
    <w:rsid w:val="00682D42"/>
    <w:rsid w:val="00683CCE"/>
    <w:rsid w:val="00684904"/>
    <w:rsid w:val="00685C21"/>
    <w:rsid w:val="006865E9"/>
    <w:rsid w:val="00690809"/>
    <w:rsid w:val="00691561"/>
    <w:rsid w:val="0069190E"/>
    <w:rsid w:val="00691EA6"/>
    <w:rsid w:val="00695C12"/>
    <w:rsid w:val="006A1E48"/>
    <w:rsid w:val="006A2EC1"/>
    <w:rsid w:val="006A4EAC"/>
    <w:rsid w:val="006A5F58"/>
    <w:rsid w:val="006B1561"/>
    <w:rsid w:val="006B2687"/>
    <w:rsid w:val="006B3CB4"/>
    <w:rsid w:val="006B3D79"/>
    <w:rsid w:val="006B78C9"/>
    <w:rsid w:val="006C03A9"/>
    <w:rsid w:val="006C312E"/>
    <w:rsid w:val="006C4664"/>
    <w:rsid w:val="006D00BB"/>
    <w:rsid w:val="006D4FFF"/>
    <w:rsid w:val="006D754C"/>
    <w:rsid w:val="006E001D"/>
    <w:rsid w:val="006E08EA"/>
    <w:rsid w:val="006E0C6E"/>
    <w:rsid w:val="006E1843"/>
    <w:rsid w:val="006E19FE"/>
    <w:rsid w:val="006E25CF"/>
    <w:rsid w:val="006E2B34"/>
    <w:rsid w:val="006E3600"/>
    <w:rsid w:val="006E7283"/>
    <w:rsid w:val="006E7D4B"/>
    <w:rsid w:val="006F163B"/>
    <w:rsid w:val="006F1CA9"/>
    <w:rsid w:val="007000EA"/>
    <w:rsid w:val="00700939"/>
    <w:rsid w:val="00705D22"/>
    <w:rsid w:val="0070654A"/>
    <w:rsid w:val="007066DC"/>
    <w:rsid w:val="0071069D"/>
    <w:rsid w:val="00710BCC"/>
    <w:rsid w:val="00714550"/>
    <w:rsid w:val="00714EE7"/>
    <w:rsid w:val="00716B25"/>
    <w:rsid w:val="00717E9E"/>
    <w:rsid w:val="007206E0"/>
    <w:rsid w:val="00720E84"/>
    <w:rsid w:val="0072217B"/>
    <w:rsid w:val="007242A3"/>
    <w:rsid w:val="007329A7"/>
    <w:rsid w:val="007332B5"/>
    <w:rsid w:val="0073661D"/>
    <w:rsid w:val="007419ED"/>
    <w:rsid w:val="007431A1"/>
    <w:rsid w:val="00743777"/>
    <w:rsid w:val="00745C0C"/>
    <w:rsid w:val="007460A6"/>
    <w:rsid w:val="0074766E"/>
    <w:rsid w:val="00750310"/>
    <w:rsid w:val="00754284"/>
    <w:rsid w:val="007552D2"/>
    <w:rsid w:val="00755BF2"/>
    <w:rsid w:val="00760AD2"/>
    <w:rsid w:val="00760E53"/>
    <w:rsid w:val="00763F55"/>
    <w:rsid w:val="00765F8A"/>
    <w:rsid w:val="00770ED9"/>
    <w:rsid w:val="00771729"/>
    <w:rsid w:val="00773810"/>
    <w:rsid w:val="00774E34"/>
    <w:rsid w:val="0077529A"/>
    <w:rsid w:val="007770F4"/>
    <w:rsid w:val="00790803"/>
    <w:rsid w:val="00790D45"/>
    <w:rsid w:val="00791441"/>
    <w:rsid w:val="00793153"/>
    <w:rsid w:val="00795675"/>
    <w:rsid w:val="007A11F3"/>
    <w:rsid w:val="007A193D"/>
    <w:rsid w:val="007A3BA8"/>
    <w:rsid w:val="007B00B4"/>
    <w:rsid w:val="007B1B6F"/>
    <w:rsid w:val="007B295E"/>
    <w:rsid w:val="007C1FE7"/>
    <w:rsid w:val="007C2A99"/>
    <w:rsid w:val="007C2DB2"/>
    <w:rsid w:val="007C4055"/>
    <w:rsid w:val="007C7DDF"/>
    <w:rsid w:val="007D1ED8"/>
    <w:rsid w:val="007D26F6"/>
    <w:rsid w:val="007D3028"/>
    <w:rsid w:val="007D4B00"/>
    <w:rsid w:val="007D61DC"/>
    <w:rsid w:val="007D6EEF"/>
    <w:rsid w:val="007E06D4"/>
    <w:rsid w:val="007E196F"/>
    <w:rsid w:val="007E3A4F"/>
    <w:rsid w:val="007E5620"/>
    <w:rsid w:val="007E6C26"/>
    <w:rsid w:val="007F0CA0"/>
    <w:rsid w:val="007F2468"/>
    <w:rsid w:val="007F249A"/>
    <w:rsid w:val="007F2F0E"/>
    <w:rsid w:val="00800A07"/>
    <w:rsid w:val="00801DD3"/>
    <w:rsid w:val="00801F9B"/>
    <w:rsid w:val="00802192"/>
    <w:rsid w:val="008027FF"/>
    <w:rsid w:val="00805339"/>
    <w:rsid w:val="00810072"/>
    <w:rsid w:val="008103EE"/>
    <w:rsid w:val="00812451"/>
    <w:rsid w:val="00812759"/>
    <w:rsid w:val="00813042"/>
    <w:rsid w:val="00814A79"/>
    <w:rsid w:val="00814BDC"/>
    <w:rsid w:val="00814DE1"/>
    <w:rsid w:val="008179F8"/>
    <w:rsid w:val="008238E5"/>
    <w:rsid w:val="00825073"/>
    <w:rsid w:val="00825A20"/>
    <w:rsid w:val="00827820"/>
    <w:rsid w:val="00827EDB"/>
    <w:rsid w:val="00832325"/>
    <w:rsid w:val="00841FB2"/>
    <w:rsid w:val="0084577C"/>
    <w:rsid w:val="00846269"/>
    <w:rsid w:val="00851589"/>
    <w:rsid w:val="008552ED"/>
    <w:rsid w:val="00857B16"/>
    <w:rsid w:val="008609B8"/>
    <w:rsid w:val="00862659"/>
    <w:rsid w:val="0086294E"/>
    <w:rsid w:val="0086563A"/>
    <w:rsid w:val="008659AA"/>
    <w:rsid w:val="00865CDE"/>
    <w:rsid w:val="00865D89"/>
    <w:rsid w:val="008668C9"/>
    <w:rsid w:val="00867CCD"/>
    <w:rsid w:val="00871BA4"/>
    <w:rsid w:val="00875EC5"/>
    <w:rsid w:val="00876394"/>
    <w:rsid w:val="00876E4B"/>
    <w:rsid w:val="00881119"/>
    <w:rsid w:val="0088236C"/>
    <w:rsid w:val="00884F66"/>
    <w:rsid w:val="008865C1"/>
    <w:rsid w:val="0089539D"/>
    <w:rsid w:val="008A1269"/>
    <w:rsid w:val="008A4060"/>
    <w:rsid w:val="008A40FE"/>
    <w:rsid w:val="008A5601"/>
    <w:rsid w:val="008B0624"/>
    <w:rsid w:val="008B0B17"/>
    <w:rsid w:val="008B21FD"/>
    <w:rsid w:val="008B2E9F"/>
    <w:rsid w:val="008B2F86"/>
    <w:rsid w:val="008B32D8"/>
    <w:rsid w:val="008C16EC"/>
    <w:rsid w:val="008C4AC9"/>
    <w:rsid w:val="008C53EC"/>
    <w:rsid w:val="008C7367"/>
    <w:rsid w:val="008D089B"/>
    <w:rsid w:val="008D466A"/>
    <w:rsid w:val="008D468D"/>
    <w:rsid w:val="008D6282"/>
    <w:rsid w:val="008D7305"/>
    <w:rsid w:val="008E1566"/>
    <w:rsid w:val="008E2CE5"/>
    <w:rsid w:val="008E3CD2"/>
    <w:rsid w:val="008E4114"/>
    <w:rsid w:val="008E5BEE"/>
    <w:rsid w:val="008E5D09"/>
    <w:rsid w:val="008E61B1"/>
    <w:rsid w:val="008E695B"/>
    <w:rsid w:val="008F08AE"/>
    <w:rsid w:val="008F2679"/>
    <w:rsid w:val="008F2BC2"/>
    <w:rsid w:val="008F2D3D"/>
    <w:rsid w:val="008F3824"/>
    <w:rsid w:val="008F3B9F"/>
    <w:rsid w:val="008F4517"/>
    <w:rsid w:val="00904B09"/>
    <w:rsid w:val="00911884"/>
    <w:rsid w:val="0091209C"/>
    <w:rsid w:val="0091297C"/>
    <w:rsid w:val="00913149"/>
    <w:rsid w:val="00914543"/>
    <w:rsid w:val="00915AFA"/>
    <w:rsid w:val="009228FE"/>
    <w:rsid w:val="00922DC6"/>
    <w:rsid w:val="00922DDE"/>
    <w:rsid w:val="00923DA8"/>
    <w:rsid w:val="00927409"/>
    <w:rsid w:val="00935E57"/>
    <w:rsid w:val="00935E76"/>
    <w:rsid w:val="00936DBD"/>
    <w:rsid w:val="00936E94"/>
    <w:rsid w:val="00937790"/>
    <w:rsid w:val="0094057F"/>
    <w:rsid w:val="00941DEE"/>
    <w:rsid w:val="0094736E"/>
    <w:rsid w:val="009475B1"/>
    <w:rsid w:val="00950080"/>
    <w:rsid w:val="009501EF"/>
    <w:rsid w:val="0095025F"/>
    <w:rsid w:val="00954B28"/>
    <w:rsid w:val="009555DA"/>
    <w:rsid w:val="00956105"/>
    <w:rsid w:val="009571FD"/>
    <w:rsid w:val="0096050C"/>
    <w:rsid w:val="00962909"/>
    <w:rsid w:val="00962D63"/>
    <w:rsid w:val="009716EB"/>
    <w:rsid w:val="00972767"/>
    <w:rsid w:val="009729EB"/>
    <w:rsid w:val="009736BA"/>
    <w:rsid w:val="009761F8"/>
    <w:rsid w:val="00977BFF"/>
    <w:rsid w:val="009865A6"/>
    <w:rsid w:val="00987786"/>
    <w:rsid w:val="009904E4"/>
    <w:rsid w:val="00992E3E"/>
    <w:rsid w:val="0099350A"/>
    <w:rsid w:val="00993E51"/>
    <w:rsid w:val="009948F3"/>
    <w:rsid w:val="00994E2A"/>
    <w:rsid w:val="00996097"/>
    <w:rsid w:val="009A43D7"/>
    <w:rsid w:val="009A7898"/>
    <w:rsid w:val="009B1753"/>
    <w:rsid w:val="009B1F24"/>
    <w:rsid w:val="009B1FE6"/>
    <w:rsid w:val="009B5FA4"/>
    <w:rsid w:val="009C0A86"/>
    <w:rsid w:val="009C755B"/>
    <w:rsid w:val="009C7FC1"/>
    <w:rsid w:val="009D1821"/>
    <w:rsid w:val="009D194F"/>
    <w:rsid w:val="009D5C4D"/>
    <w:rsid w:val="009E2114"/>
    <w:rsid w:val="009E3188"/>
    <w:rsid w:val="009E6619"/>
    <w:rsid w:val="009E70AC"/>
    <w:rsid w:val="009F1FC8"/>
    <w:rsid w:val="009F5F87"/>
    <w:rsid w:val="009F769E"/>
    <w:rsid w:val="009F79FF"/>
    <w:rsid w:val="00A03311"/>
    <w:rsid w:val="00A0452F"/>
    <w:rsid w:val="00A052DD"/>
    <w:rsid w:val="00A07FB4"/>
    <w:rsid w:val="00A12190"/>
    <w:rsid w:val="00A13354"/>
    <w:rsid w:val="00A1575B"/>
    <w:rsid w:val="00A172A7"/>
    <w:rsid w:val="00A209B8"/>
    <w:rsid w:val="00A231AF"/>
    <w:rsid w:val="00A256A0"/>
    <w:rsid w:val="00A25765"/>
    <w:rsid w:val="00A25BD3"/>
    <w:rsid w:val="00A273A8"/>
    <w:rsid w:val="00A27678"/>
    <w:rsid w:val="00A27A9D"/>
    <w:rsid w:val="00A31164"/>
    <w:rsid w:val="00A31FDA"/>
    <w:rsid w:val="00A341F7"/>
    <w:rsid w:val="00A3538E"/>
    <w:rsid w:val="00A4012C"/>
    <w:rsid w:val="00A43417"/>
    <w:rsid w:val="00A4363A"/>
    <w:rsid w:val="00A43F4A"/>
    <w:rsid w:val="00A451FF"/>
    <w:rsid w:val="00A46A73"/>
    <w:rsid w:val="00A505CF"/>
    <w:rsid w:val="00A52B3F"/>
    <w:rsid w:val="00A52EE8"/>
    <w:rsid w:val="00A564D3"/>
    <w:rsid w:val="00A60088"/>
    <w:rsid w:val="00A67064"/>
    <w:rsid w:val="00A676F6"/>
    <w:rsid w:val="00A709DE"/>
    <w:rsid w:val="00A71E46"/>
    <w:rsid w:val="00A72B74"/>
    <w:rsid w:val="00A7347F"/>
    <w:rsid w:val="00A73689"/>
    <w:rsid w:val="00A766CF"/>
    <w:rsid w:val="00A76C98"/>
    <w:rsid w:val="00A76E05"/>
    <w:rsid w:val="00A805A4"/>
    <w:rsid w:val="00A8075E"/>
    <w:rsid w:val="00A8189A"/>
    <w:rsid w:val="00A8476A"/>
    <w:rsid w:val="00A85194"/>
    <w:rsid w:val="00A866B4"/>
    <w:rsid w:val="00A86C9B"/>
    <w:rsid w:val="00A87ACE"/>
    <w:rsid w:val="00A91F52"/>
    <w:rsid w:val="00A93994"/>
    <w:rsid w:val="00A93E74"/>
    <w:rsid w:val="00A97940"/>
    <w:rsid w:val="00A97D6E"/>
    <w:rsid w:val="00AA0B41"/>
    <w:rsid w:val="00AA22AD"/>
    <w:rsid w:val="00AA6CCA"/>
    <w:rsid w:val="00AB16D1"/>
    <w:rsid w:val="00AB447C"/>
    <w:rsid w:val="00AC416B"/>
    <w:rsid w:val="00AC75D3"/>
    <w:rsid w:val="00AD02F5"/>
    <w:rsid w:val="00AD2C44"/>
    <w:rsid w:val="00AD4814"/>
    <w:rsid w:val="00AD4980"/>
    <w:rsid w:val="00AD59AF"/>
    <w:rsid w:val="00AE1DF2"/>
    <w:rsid w:val="00AE1E8B"/>
    <w:rsid w:val="00AE2BFB"/>
    <w:rsid w:val="00AE44C7"/>
    <w:rsid w:val="00AE47AB"/>
    <w:rsid w:val="00AE4A4B"/>
    <w:rsid w:val="00AE4EEC"/>
    <w:rsid w:val="00AE6C6E"/>
    <w:rsid w:val="00AF1402"/>
    <w:rsid w:val="00AF2681"/>
    <w:rsid w:val="00AF50F3"/>
    <w:rsid w:val="00B02035"/>
    <w:rsid w:val="00B02413"/>
    <w:rsid w:val="00B025B1"/>
    <w:rsid w:val="00B04BC2"/>
    <w:rsid w:val="00B05118"/>
    <w:rsid w:val="00B0615C"/>
    <w:rsid w:val="00B0687A"/>
    <w:rsid w:val="00B1002C"/>
    <w:rsid w:val="00B10280"/>
    <w:rsid w:val="00B12C90"/>
    <w:rsid w:val="00B13FE8"/>
    <w:rsid w:val="00B177E4"/>
    <w:rsid w:val="00B216A9"/>
    <w:rsid w:val="00B21E5E"/>
    <w:rsid w:val="00B221D5"/>
    <w:rsid w:val="00B248EB"/>
    <w:rsid w:val="00B27976"/>
    <w:rsid w:val="00B305BB"/>
    <w:rsid w:val="00B30E99"/>
    <w:rsid w:val="00B3656E"/>
    <w:rsid w:val="00B3690C"/>
    <w:rsid w:val="00B36F61"/>
    <w:rsid w:val="00B40A78"/>
    <w:rsid w:val="00B4723C"/>
    <w:rsid w:val="00B5113C"/>
    <w:rsid w:val="00B515D1"/>
    <w:rsid w:val="00B54881"/>
    <w:rsid w:val="00B63BA7"/>
    <w:rsid w:val="00B64130"/>
    <w:rsid w:val="00B708FD"/>
    <w:rsid w:val="00B74CE1"/>
    <w:rsid w:val="00B75880"/>
    <w:rsid w:val="00B76A51"/>
    <w:rsid w:val="00B81DAB"/>
    <w:rsid w:val="00B90609"/>
    <w:rsid w:val="00B9250A"/>
    <w:rsid w:val="00B929D8"/>
    <w:rsid w:val="00B9446D"/>
    <w:rsid w:val="00B954F2"/>
    <w:rsid w:val="00BA0E92"/>
    <w:rsid w:val="00BA5165"/>
    <w:rsid w:val="00BA58F2"/>
    <w:rsid w:val="00BA601F"/>
    <w:rsid w:val="00BA7388"/>
    <w:rsid w:val="00BB09F8"/>
    <w:rsid w:val="00BB1E02"/>
    <w:rsid w:val="00BB2F57"/>
    <w:rsid w:val="00BB32B1"/>
    <w:rsid w:val="00BB636B"/>
    <w:rsid w:val="00BB7D1B"/>
    <w:rsid w:val="00BC0759"/>
    <w:rsid w:val="00BC1D73"/>
    <w:rsid w:val="00BC3401"/>
    <w:rsid w:val="00BC639D"/>
    <w:rsid w:val="00BC79D7"/>
    <w:rsid w:val="00BD0B99"/>
    <w:rsid w:val="00BD1EA3"/>
    <w:rsid w:val="00BD2C7E"/>
    <w:rsid w:val="00BD3BF0"/>
    <w:rsid w:val="00BE1784"/>
    <w:rsid w:val="00BE1ECF"/>
    <w:rsid w:val="00BE2919"/>
    <w:rsid w:val="00BE7337"/>
    <w:rsid w:val="00BF38BE"/>
    <w:rsid w:val="00C07691"/>
    <w:rsid w:val="00C117DC"/>
    <w:rsid w:val="00C11EB1"/>
    <w:rsid w:val="00C1320C"/>
    <w:rsid w:val="00C14D1F"/>
    <w:rsid w:val="00C20F4D"/>
    <w:rsid w:val="00C20FC3"/>
    <w:rsid w:val="00C24074"/>
    <w:rsid w:val="00C24DB6"/>
    <w:rsid w:val="00C27A0D"/>
    <w:rsid w:val="00C31AEC"/>
    <w:rsid w:val="00C31BD4"/>
    <w:rsid w:val="00C3293A"/>
    <w:rsid w:val="00C353CA"/>
    <w:rsid w:val="00C3778A"/>
    <w:rsid w:val="00C43B1F"/>
    <w:rsid w:val="00C44B2D"/>
    <w:rsid w:val="00C47033"/>
    <w:rsid w:val="00C47978"/>
    <w:rsid w:val="00C507F5"/>
    <w:rsid w:val="00C537C3"/>
    <w:rsid w:val="00C545A0"/>
    <w:rsid w:val="00C56B04"/>
    <w:rsid w:val="00C57446"/>
    <w:rsid w:val="00C65E9D"/>
    <w:rsid w:val="00C70462"/>
    <w:rsid w:val="00C7371D"/>
    <w:rsid w:val="00C75B06"/>
    <w:rsid w:val="00C7714B"/>
    <w:rsid w:val="00C8177C"/>
    <w:rsid w:val="00C8343A"/>
    <w:rsid w:val="00C86F98"/>
    <w:rsid w:val="00C906CB"/>
    <w:rsid w:val="00C90860"/>
    <w:rsid w:val="00C929A9"/>
    <w:rsid w:val="00C932E6"/>
    <w:rsid w:val="00C9468A"/>
    <w:rsid w:val="00C964A3"/>
    <w:rsid w:val="00CA338D"/>
    <w:rsid w:val="00CA340E"/>
    <w:rsid w:val="00CA5D61"/>
    <w:rsid w:val="00CB1ED3"/>
    <w:rsid w:val="00CB5CB1"/>
    <w:rsid w:val="00CC2954"/>
    <w:rsid w:val="00CC36D3"/>
    <w:rsid w:val="00CC4146"/>
    <w:rsid w:val="00CC7D1A"/>
    <w:rsid w:val="00CC7EFC"/>
    <w:rsid w:val="00CD1C12"/>
    <w:rsid w:val="00CD2C6A"/>
    <w:rsid w:val="00CD7059"/>
    <w:rsid w:val="00CE6F0C"/>
    <w:rsid w:val="00CE7BA9"/>
    <w:rsid w:val="00CF1BCE"/>
    <w:rsid w:val="00CF3D06"/>
    <w:rsid w:val="00CF77C6"/>
    <w:rsid w:val="00D01F4A"/>
    <w:rsid w:val="00D0340E"/>
    <w:rsid w:val="00D0352B"/>
    <w:rsid w:val="00D03738"/>
    <w:rsid w:val="00D03B80"/>
    <w:rsid w:val="00D045C4"/>
    <w:rsid w:val="00D06E3B"/>
    <w:rsid w:val="00D0757F"/>
    <w:rsid w:val="00D14CB7"/>
    <w:rsid w:val="00D16455"/>
    <w:rsid w:val="00D16C07"/>
    <w:rsid w:val="00D16E20"/>
    <w:rsid w:val="00D17A51"/>
    <w:rsid w:val="00D222DB"/>
    <w:rsid w:val="00D22AFB"/>
    <w:rsid w:val="00D22C9A"/>
    <w:rsid w:val="00D23CE5"/>
    <w:rsid w:val="00D31300"/>
    <w:rsid w:val="00D3556C"/>
    <w:rsid w:val="00D45710"/>
    <w:rsid w:val="00D4622E"/>
    <w:rsid w:val="00D47218"/>
    <w:rsid w:val="00D47884"/>
    <w:rsid w:val="00D51BBE"/>
    <w:rsid w:val="00D5228B"/>
    <w:rsid w:val="00D559BA"/>
    <w:rsid w:val="00D57141"/>
    <w:rsid w:val="00D57BC2"/>
    <w:rsid w:val="00D618F7"/>
    <w:rsid w:val="00D63A82"/>
    <w:rsid w:val="00D66E9C"/>
    <w:rsid w:val="00D67A75"/>
    <w:rsid w:val="00D71019"/>
    <w:rsid w:val="00D724C3"/>
    <w:rsid w:val="00D73666"/>
    <w:rsid w:val="00D759B2"/>
    <w:rsid w:val="00D7795E"/>
    <w:rsid w:val="00D8052A"/>
    <w:rsid w:val="00D822BE"/>
    <w:rsid w:val="00D84331"/>
    <w:rsid w:val="00D902A1"/>
    <w:rsid w:val="00D93367"/>
    <w:rsid w:val="00D93EF6"/>
    <w:rsid w:val="00D94925"/>
    <w:rsid w:val="00DA0DDC"/>
    <w:rsid w:val="00DA23DB"/>
    <w:rsid w:val="00DA43E8"/>
    <w:rsid w:val="00DA7FC0"/>
    <w:rsid w:val="00DB2FD9"/>
    <w:rsid w:val="00DB318C"/>
    <w:rsid w:val="00DB57C3"/>
    <w:rsid w:val="00DB5DE7"/>
    <w:rsid w:val="00DB7E67"/>
    <w:rsid w:val="00DC08E6"/>
    <w:rsid w:val="00DC1121"/>
    <w:rsid w:val="00DC1A98"/>
    <w:rsid w:val="00DC2C62"/>
    <w:rsid w:val="00DC5337"/>
    <w:rsid w:val="00DC73FF"/>
    <w:rsid w:val="00DC77F1"/>
    <w:rsid w:val="00DD0E1C"/>
    <w:rsid w:val="00DD2D47"/>
    <w:rsid w:val="00DD4439"/>
    <w:rsid w:val="00DD5706"/>
    <w:rsid w:val="00DD579E"/>
    <w:rsid w:val="00DD7838"/>
    <w:rsid w:val="00DE018F"/>
    <w:rsid w:val="00DE042F"/>
    <w:rsid w:val="00DE47B1"/>
    <w:rsid w:val="00DE7431"/>
    <w:rsid w:val="00DF08A3"/>
    <w:rsid w:val="00DF098C"/>
    <w:rsid w:val="00DF2591"/>
    <w:rsid w:val="00DF2664"/>
    <w:rsid w:val="00DF2D68"/>
    <w:rsid w:val="00DF3393"/>
    <w:rsid w:val="00DF47F1"/>
    <w:rsid w:val="00DF684D"/>
    <w:rsid w:val="00DF7933"/>
    <w:rsid w:val="00E010C7"/>
    <w:rsid w:val="00E05C81"/>
    <w:rsid w:val="00E110CC"/>
    <w:rsid w:val="00E1110B"/>
    <w:rsid w:val="00E11285"/>
    <w:rsid w:val="00E1334C"/>
    <w:rsid w:val="00E15853"/>
    <w:rsid w:val="00E20397"/>
    <w:rsid w:val="00E20935"/>
    <w:rsid w:val="00E24100"/>
    <w:rsid w:val="00E244A7"/>
    <w:rsid w:val="00E27F07"/>
    <w:rsid w:val="00E3337F"/>
    <w:rsid w:val="00E33D1E"/>
    <w:rsid w:val="00E35672"/>
    <w:rsid w:val="00E361D0"/>
    <w:rsid w:val="00E44E8E"/>
    <w:rsid w:val="00E45692"/>
    <w:rsid w:val="00E45D50"/>
    <w:rsid w:val="00E46D77"/>
    <w:rsid w:val="00E52259"/>
    <w:rsid w:val="00E52F6A"/>
    <w:rsid w:val="00E55DA6"/>
    <w:rsid w:val="00E567ED"/>
    <w:rsid w:val="00E57191"/>
    <w:rsid w:val="00E60A14"/>
    <w:rsid w:val="00E636AA"/>
    <w:rsid w:val="00E67B73"/>
    <w:rsid w:val="00E73561"/>
    <w:rsid w:val="00E74520"/>
    <w:rsid w:val="00E759C4"/>
    <w:rsid w:val="00E75E0E"/>
    <w:rsid w:val="00E77078"/>
    <w:rsid w:val="00E816C9"/>
    <w:rsid w:val="00E81919"/>
    <w:rsid w:val="00E81DC4"/>
    <w:rsid w:val="00E82430"/>
    <w:rsid w:val="00E84136"/>
    <w:rsid w:val="00E93813"/>
    <w:rsid w:val="00E95B0C"/>
    <w:rsid w:val="00EA0E42"/>
    <w:rsid w:val="00EA144F"/>
    <w:rsid w:val="00EB2874"/>
    <w:rsid w:val="00EB2E84"/>
    <w:rsid w:val="00EB449F"/>
    <w:rsid w:val="00EB6AD8"/>
    <w:rsid w:val="00EC0A0E"/>
    <w:rsid w:val="00EC13AE"/>
    <w:rsid w:val="00EC2C58"/>
    <w:rsid w:val="00EC5241"/>
    <w:rsid w:val="00EC650F"/>
    <w:rsid w:val="00EC70B2"/>
    <w:rsid w:val="00ED21AC"/>
    <w:rsid w:val="00ED370B"/>
    <w:rsid w:val="00ED3BC7"/>
    <w:rsid w:val="00ED4B53"/>
    <w:rsid w:val="00ED5DA4"/>
    <w:rsid w:val="00ED6149"/>
    <w:rsid w:val="00EE1C91"/>
    <w:rsid w:val="00EE6CFB"/>
    <w:rsid w:val="00EF0230"/>
    <w:rsid w:val="00EF2E9E"/>
    <w:rsid w:val="00EF40DA"/>
    <w:rsid w:val="00EF64DB"/>
    <w:rsid w:val="00EF7616"/>
    <w:rsid w:val="00EF7AFD"/>
    <w:rsid w:val="00EF7C5F"/>
    <w:rsid w:val="00F01071"/>
    <w:rsid w:val="00F014DD"/>
    <w:rsid w:val="00F01813"/>
    <w:rsid w:val="00F028C8"/>
    <w:rsid w:val="00F02E2F"/>
    <w:rsid w:val="00F054FB"/>
    <w:rsid w:val="00F06739"/>
    <w:rsid w:val="00F11D3D"/>
    <w:rsid w:val="00F13278"/>
    <w:rsid w:val="00F1411A"/>
    <w:rsid w:val="00F14942"/>
    <w:rsid w:val="00F151C3"/>
    <w:rsid w:val="00F15BB9"/>
    <w:rsid w:val="00F176D6"/>
    <w:rsid w:val="00F23623"/>
    <w:rsid w:val="00F250CB"/>
    <w:rsid w:val="00F2773C"/>
    <w:rsid w:val="00F32588"/>
    <w:rsid w:val="00F34734"/>
    <w:rsid w:val="00F40A02"/>
    <w:rsid w:val="00F41CF7"/>
    <w:rsid w:val="00F43C1E"/>
    <w:rsid w:val="00F512F9"/>
    <w:rsid w:val="00F53E3F"/>
    <w:rsid w:val="00F54A36"/>
    <w:rsid w:val="00F55564"/>
    <w:rsid w:val="00F60E32"/>
    <w:rsid w:val="00F624CE"/>
    <w:rsid w:val="00F62DDD"/>
    <w:rsid w:val="00F6340B"/>
    <w:rsid w:val="00F63A91"/>
    <w:rsid w:val="00F64938"/>
    <w:rsid w:val="00F6522D"/>
    <w:rsid w:val="00F70E6D"/>
    <w:rsid w:val="00F728FA"/>
    <w:rsid w:val="00F7719D"/>
    <w:rsid w:val="00F809BD"/>
    <w:rsid w:val="00F83335"/>
    <w:rsid w:val="00F85B74"/>
    <w:rsid w:val="00F85CFB"/>
    <w:rsid w:val="00F86A87"/>
    <w:rsid w:val="00F86CFB"/>
    <w:rsid w:val="00F87249"/>
    <w:rsid w:val="00F91670"/>
    <w:rsid w:val="00F92D86"/>
    <w:rsid w:val="00F930EB"/>
    <w:rsid w:val="00F945C7"/>
    <w:rsid w:val="00F95107"/>
    <w:rsid w:val="00F95524"/>
    <w:rsid w:val="00F97E21"/>
    <w:rsid w:val="00FA05EC"/>
    <w:rsid w:val="00FA0774"/>
    <w:rsid w:val="00FA6070"/>
    <w:rsid w:val="00FB74E3"/>
    <w:rsid w:val="00FC170F"/>
    <w:rsid w:val="00FC1FB2"/>
    <w:rsid w:val="00FC3BEB"/>
    <w:rsid w:val="00FC4532"/>
    <w:rsid w:val="00FC5333"/>
    <w:rsid w:val="00FC725B"/>
    <w:rsid w:val="00FD0182"/>
    <w:rsid w:val="00FD2575"/>
    <w:rsid w:val="00FD4694"/>
    <w:rsid w:val="00FD4C08"/>
    <w:rsid w:val="00FD4FCC"/>
    <w:rsid w:val="00FD6D58"/>
    <w:rsid w:val="00FE1C3F"/>
    <w:rsid w:val="00FE3BA9"/>
    <w:rsid w:val="00FE5047"/>
    <w:rsid w:val="00FE68AD"/>
    <w:rsid w:val="00FF2960"/>
    <w:rsid w:val="00FF3156"/>
    <w:rsid w:val="00FF3B8C"/>
    <w:rsid w:val="00FF7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D00F0F"/>
  <w15:docId w15:val="{E472A369-CF35-4639-9D61-11F672650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eorgia" w:eastAsia="Georgia" w:hAnsi="Georgia" w:cs="Georgia"/>
        <w:sz w:val="22"/>
        <w:szCs w:val="22"/>
        <w:lang w:val="en" w:eastAsia="en-US" w:bidi="ar-SA"/>
      </w:rPr>
    </w:rPrDefault>
    <w:pPrDefault>
      <w:pPr>
        <w:spacing w:line="276" w:lineRule="auto"/>
        <w:ind w:firstLine="3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9A9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40"/>
      <w:ind w:firstLine="0"/>
      <w:outlineLvl w:val="0"/>
    </w:pPr>
    <w:rPr>
      <w:b/>
      <w:sz w:val="40"/>
      <w:szCs w:val="40"/>
      <w:u w:val="single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ind w:firstLine="0"/>
      <w:outlineLvl w:val="1"/>
    </w:pPr>
    <w:rPr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line="240" w:lineRule="auto"/>
      <w:ind w:firstLine="0"/>
      <w:outlineLvl w:val="2"/>
    </w:pPr>
    <w:rPr>
      <w:i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ind w:firstLine="0"/>
      <w:outlineLvl w:val="3"/>
    </w:pPr>
    <w:rPr>
      <w:i/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93178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54B28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54B28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4439A"/>
    <w:rPr>
      <w:i/>
      <w:sz w:val="28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rsid w:val="0009317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paragraph" w:styleId="TOC1">
    <w:name w:val="toc 1"/>
    <w:basedOn w:val="Normal"/>
    <w:next w:val="Normal"/>
    <w:autoRedefine/>
    <w:uiPriority w:val="39"/>
    <w:unhideWhenUsed/>
    <w:rsid w:val="00EF2E9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F2E9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F2E9E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EF2E9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979E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79EE"/>
  </w:style>
  <w:style w:type="paragraph" w:styleId="Footer">
    <w:name w:val="footer"/>
    <w:basedOn w:val="Normal"/>
    <w:link w:val="FooterChar"/>
    <w:uiPriority w:val="99"/>
    <w:unhideWhenUsed/>
    <w:rsid w:val="000979E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79EE"/>
  </w:style>
  <w:style w:type="character" w:styleId="CommentReference">
    <w:name w:val="annotation reference"/>
    <w:basedOn w:val="DefaultParagraphFont"/>
    <w:uiPriority w:val="99"/>
    <w:semiHidden/>
    <w:unhideWhenUsed/>
    <w:qFormat/>
    <w:rsid w:val="00CF1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F1B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F1B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B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B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BC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BC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33D1E"/>
    <w:pPr>
      <w:ind w:left="720"/>
      <w:contextualSpacing/>
    </w:pPr>
  </w:style>
  <w:style w:type="paragraph" w:styleId="Revision">
    <w:name w:val="Revision"/>
    <w:hidden/>
    <w:uiPriority w:val="99"/>
    <w:semiHidden/>
    <w:rsid w:val="00DC73FF"/>
    <w:pPr>
      <w:spacing w:line="240" w:lineRule="auto"/>
      <w:ind w:firstLine="0"/>
      <w:jc w:val="left"/>
    </w:pPr>
  </w:style>
  <w:style w:type="paragraph" w:styleId="NormalWeb">
    <w:name w:val="Normal (Web)"/>
    <w:basedOn w:val="Normal"/>
    <w:uiPriority w:val="99"/>
    <w:semiHidden/>
    <w:unhideWhenUsed/>
    <w:rsid w:val="00716B25"/>
    <w:pPr>
      <w:spacing w:before="100" w:beforeAutospacing="1" w:after="100" w:afterAutospacing="1" w:line="240" w:lineRule="auto"/>
      <w:ind w:firstLine="0"/>
      <w:jc w:val="left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42594E"/>
  </w:style>
  <w:style w:type="paragraph" w:customStyle="1" w:styleId="Body">
    <w:name w:val="Body"/>
    <w:link w:val="BodyChar"/>
    <w:rsid w:val="003C10B7"/>
    <w:pPr>
      <w:spacing w:after="200"/>
      <w:ind w:firstLine="0"/>
      <w:jc w:val="left"/>
    </w:pPr>
    <w:rPr>
      <w:rFonts w:ascii="Helvetica" w:eastAsiaTheme="minorEastAsia" w:hAnsi="Arial Unicode MS" w:cs="Arial Unicode MS"/>
      <w:color w:val="000000"/>
      <w:lang w:val="en-US" w:eastAsia="de-DE"/>
    </w:rPr>
  </w:style>
  <w:style w:type="character" w:customStyle="1" w:styleId="BodyChar">
    <w:name w:val="Body Char"/>
    <w:basedOn w:val="DefaultParagraphFont"/>
    <w:link w:val="Body"/>
    <w:rsid w:val="003C10B7"/>
    <w:rPr>
      <w:rFonts w:ascii="Helvetica" w:eastAsiaTheme="minorEastAsia" w:hAnsi="Arial Unicode MS" w:cs="Arial Unicode MS"/>
      <w:color w:val="000000"/>
      <w:lang w:val="en-US" w:eastAsia="de-DE"/>
    </w:rPr>
  </w:style>
  <w:style w:type="character" w:customStyle="1" w:styleId="lrzxr">
    <w:name w:val="lrzxr"/>
    <w:basedOn w:val="DefaultParagraphFont"/>
    <w:rsid w:val="003C10B7"/>
  </w:style>
  <w:style w:type="paragraph" w:styleId="BodyText">
    <w:name w:val="Body Text"/>
    <w:basedOn w:val="Normal"/>
    <w:link w:val="BodyTextChar"/>
    <w:rsid w:val="003C10B7"/>
    <w:pPr>
      <w:suppressAutoHyphens/>
      <w:spacing w:before="120" w:after="120" w:line="360" w:lineRule="auto"/>
      <w:ind w:firstLine="0"/>
    </w:pPr>
    <w:rPr>
      <w:rFonts w:asciiTheme="minorHAnsi" w:eastAsia="SimSun" w:hAnsiTheme="minorHAnsi" w:cstheme="minorBidi"/>
      <w:lang w:val="de-DE" w:eastAsia="ar-SA"/>
    </w:rPr>
  </w:style>
  <w:style w:type="character" w:customStyle="1" w:styleId="BodyTextChar">
    <w:name w:val="Body Text Char"/>
    <w:basedOn w:val="DefaultParagraphFont"/>
    <w:link w:val="BodyText"/>
    <w:rsid w:val="003C10B7"/>
    <w:rPr>
      <w:rFonts w:asciiTheme="minorHAnsi" w:eastAsia="SimSun" w:hAnsiTheme="minorHAnsi" w:cstheme="minorBidi"/>
      <w:lang w:val="de-DE" w:eastAsia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1B57"/>
    <w:rPr>
      <w:color w:val="605E5C"/>
      <w:shd w:val="clear" w:color="auto" w:fill="E1DFDD"/>
    </w:rPr>
  </w:style>
  <w:style w:type="paragraph" w:customStyle="1" w:styleId="Style1">
    <w:name w:val="Style1"/>
    <w:basedOn w:val="Heading3"/>
    <w:link w:val="Style1Char"/>
    <w:qFormat/>
    <w:rsid w:val="0034439A"/>
    <w:rPr>
      <w:rFonts w:asciiTheme="majorBidi" w:hAnsiTheme="majorBidi" w:cstheme="majorBidi"/>
      <w:sz w:val="24"/>
      <w:szCs w:val="24"/>
      <w:u w:val="single"/>
    </w:rPr>
  </w:style>
  <w:style w:type="character" w:customStyle="1" w:styleId="Style1Char">
    <w:name w:val="Style1 Char"/>
    <w:basedOn w:val="Heading3Char"/>
    <w:link w:val="Style1"/>
    <w:rsid w:val="0034439A"/>
    <w:rPr>
      <w:rFonts w:asciiTheme="majorBidi" w:hAnsiTheme="majorBidi" w:cstheme="majorBidi"/>
      <w:i/>
      <w:sz w:val="24"/>
      <w:szCs w:val="24"/>
      <w:u w:val="single"/>
    </w:rPr>
  </w:style>
  <w:style w:type="character" w:styleId="Strong">
    <w:name w:val="Strong"/>
    <w:basedOn w:val="DefaultParagraphFont"/>
    <w:uiPriority w:val="22"/>
    <w:qFormat/>
    <w:rsid w:val="0011303E"/>
    <w:rPr>
      <w:b/>
      <w:bCs/>
    </w:rPr>
  </w:style>
  <w:style w:type="character" w:styleId="Emphasis">
    <w:name w:val="Emphasis"/>
    <w:basedOn w:val="DefaultParagraphFont"/>
    <w:uiPriority w:val="20"/>
    <w:qFormat/>
    <w:rsid w:val="00954B28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954B2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954B2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Style2">
    <w:name w:val="Style2"/>
    <w:basedOn w:val="Heading9"/>
    <w:link w:val="Style2Char"/>
    <w:qFormat/>
    <w:rsid w:val="00954B28"/>
    <w:rPr>
      <w:rFonts w:ascii="Times New Roman" w:hAnsi="Times New Roman" w:cs="Times New Roman"/>
      <w:b/>
      <w:sz w:val="24"/>
      <w:szCs w:val="24"/>
    </w:rPr>
  </w:style>
  <w:style w:type="table" w:styleId="TableGrid">
    <w:name w:val="Table Grid"/>
    <w:basedOn w:val="TableNormal"/>
    <w:uiPriority w:val="39"/>
    <w:rsid w:val="003F26B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le2Char">
    <w:name w:val="Style2 Char"/>
    <w:basedOn w:val="Heading9Char"/>
    <w:link w:val="Style2"/>
    <w:rsid w:val="00954B28"/>
    <w:rPr>
      <w:rFonts w:ascii="Times New Roman" w:eastAsiaTheme="majorEastAsia" w:hAnsi="Times New Roman" w:cs="Times New Roman"/>
      <w:b/>
      <w:i/>
      <w:iCs/>
      <w:color w:val="272727" w:themeColor="text1" w:themeTint="D8"/>
      <w:sz w:val="24"/>
      <w:szCs w:val="24"/>
    </w:rPr>
  </w:style>
  <w:style w:type="character" w:customStyle="1" w:styleId="eetcfd">
    <w:name w:val="eetcfd"/>
    <w:basedOn w:val="DefaultParagraphFont"/>
    <w:rsid w:val="00BA0E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1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9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3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9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B007E1-C98E-4563-85C6-0401B6F1B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zoo</dc:creator>
  <cp:keywords/>
  <dc:description/>
  <cp:lastModifiedBy>Arezoo Pooresmaeili</cp:lastModifiedBy>
  <cp:revision>3</cp:revision>
  <dcterms:created xsi:type="dcterms:W3CDTF">2023-06-21T11:37:00Z</dcterms:created>
  <dcterms:modified xsi:type="dcterms:W3CDTF">2023-06-21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hysiological-society</vt:lpwstr>
  </property>
  <property fmtid="{D5CDD505-2E9C-101B-9397-08002B2CF9AE}" pid="3" name="Mendeley Recent Style Name 0_1">
    <vt:lpwstr>American Physiolog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journal-of-neurophysiology</vt:lpwstr>
  </property>
  <property fmtid="{D5CDD505-2E9C-101B-9397-08002B2CF9AE}" pid="11" name="Mendeley Recent Style Name 4_1">
    <vt:lpwstr>Journal of Neurophysiology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-neuroscience</vt:lpwstr>
  </property>
  <property fmtid="{D5CDD505-2E9C-101B-9397-08002B2CF9AE}" pid="17" name="Mendeley Recent Style Name 7_1">
    <vt:lpwstr>Nature Neuroscienc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csl.mendeley.com/styles/497933841/the-journal-of-neuroscience-2</vt:lpwstr>
  </property>
  <property fmtid="{D5CDD505-2E9C-101B-9397-08002B2CF9AE}" pid="21" name="Mendeley Recent Style Name 9_1">
    <vt:lpwstr>The Journal of Neuroscience - Arezoo Pooresmaeili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4b3afbf-5584-3fc5-82cc-3527f820897e</vt:lpwstr>
  </property>
  <property fmtid="{D5CDD505-2E9C-101B-9397-08002B2CF9AE}" pid="24" name="Mendeley Citation Style_1">
    <vt:lpwstr>http://www.zotero.org/styles/plos-one</vt:lpwstr>
  </property>
</Properties>
</file>